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C7F9C" w14:textId="280AF10C" w:rsidR="00206F1D" w:rsidRPr="00206F1D" w:rsidRDefault="00700665" w:rsidP="00700665">
      <w:pPr>
        <w:spacing w:line="36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  <w:r w:rsidRPr="00206F1D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Table 1</w:t>
      </w:r>
      <w:r w:rsidRPr="00206F1D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</w:t>
      </w:r>
      <w:r w:rsidR="00BF33F3" w:rsidRPr="00206F1D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Distribution of </w:t>
      </w:r>
      <w:r w:rsidR="00A0047E" w:rsidRPr="00206F1D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the </w:t>
      </w:r>
      <w:r w:rsidR="00A0047E">
        <w:rPr>
          <w:rFonts w:ascii="Palatino Linotype" w:hAnsi="Palatino Linotype" w:cs="Times New Roman" w:hint="eastAsia"/>
          <w:color w:val="191919"/>
          <w:sz w:val="20"/>
          <w:szCs w:val="20"/>
          <w:shd w:val="clear" w:color="auto" w:fill="FFFFFF"/>
        </w:rPr>
        <w:t>cause</w:t>
      </w:r>
      <w:r w:rsidR="00A0047E" w:rsidRPr="00A0047E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</w:t>
      </w:r>
      <w:r w:rsidR="00A0047E" w:rsidRPr="00A0047E">
        <w:rPr>
          <w:rFonts w:ascii="Palatino Linotype" w:hAnsi="Palatino Linotype" w:cs="Times New Roman" w:hint="eastAsia"/>
          <w:color w:val="191919"/>
          <w:sz w:val="20"/>
          <w:szCs w:val="20"/>
          <w:shd w:val="clear" w:color="auto" w:fill="FFFFFF"/>
        </w:rPr>
        <w:t xml:space="preserve">of </w:t>
      </w:r>
      <w:r w:rsidR="00A0047E" w:rsidRPr="00A0047E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aCML-unrelated deaths</w:t>
      </w:r>
      <w:r w:rsidR="00A0047E">
        <w:rPr>
          <w:rFonts w:ascii="Palatino Linotype" w:hAnsi="Palatino Linotype" w:cs="Times New Roman" w:hint="eastAsia"/>
          <w:color w:val="191919"/>
          <w:sz w:val="20"/>
          <w:szCs w:val="20"/>
          <w:shd w:val="clear" w:color="auto" w:fill="FFFFFF"/>
        </w:rPr>
        <w:t>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1"/>
        <w:gridCol w:w="1432"/>
      </w:tblGrid>
      <w:tr w:rsidR="000E252D" w:rsidRPr="000E252D" w14:paraId="07647DD5" w14:textId="77777777" w:rsidTr="000E252D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E29298" w14:textId="5EDB2638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EA31D" w14:textId="5A5E1643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E252D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39)</w:t>
            </w:r>
          </w:p>
        </w:tc>
      </w:tr>
      <w:tr w:rsidR="000E252D" w:rsidRPr="000E252D" w14:paraId="7A403CDC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9A1CE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Accidents and Advers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15C57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 (7.7%)</w:t>
            </w:r>
          </w:p>
        </w:tc>
      </w:tr>
      <w:tr w:rsidR="000E252D" w:rsidRPr="000E252D" w14:paraId="188DE649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6BBA2A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Alzheimers (ICD-9 and 10 on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182A5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2895C698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C83931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6C8E5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5A149919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0810D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37C4E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119E8A64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4228F9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Chronic Liver Disease and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AD0F0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41AAF28E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2FD3E8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Chronic Obstructive Pulmonary Disease and Allied 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119E2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 (7.7%)</w:t>
            </w:r>
          </w:p>
        </w:tc>
      </w:tr>
      <w:tr w:rsidR="000E252D" w:rsidRPr="000E252D" w14:paraId="3CE7CA19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280A4D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Colon excluding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00835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 (5.1%)</w:t>
            </w:r>
          </w:p>
        </w:tc>
      </w:tr>
      <w:tr w:rsidR="000E252D" w:rsidRPr="000E252D" w14:paraId="3BEAA952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40E9B1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1DF28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25517502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6E7393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Diseases of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49E81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 (30.8%)</w:t>
            </w:r>
          </w:p>
        </w:tc>
      </w:tr>
      <w:tr w:rsidR="000E252D" w:rsidRPr="000E252D" w14:paraId="5A353D58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02A5C4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Intrahepatic Bile 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E3A74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6BD74C7C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7F4491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64238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725BA71E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9E31D9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B34F6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74DD2F86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271D83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 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40EEC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 (15.4%)</w:t>
            </w:r>
          </w:p>
        </w:tc>
      </w:tr>
      <w:tr w:rsidR="000E252D" w:rsidRPr="000E252D" w14:paraId="2CBCD609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7525EF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 Infectious and Parasitic Diseases including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D1E35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10F5E509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6BD7A2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Pneumonia and 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C3CD1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0291DFBE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604C35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86119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63B7EAC6" w14:textId="77777777" w:rsidTr="000E25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411F77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uicide and Self-Inflicte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0EEDA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  <w:tr w:rsidR="000E252D" w:rsidRPr="000E252D" w14:paraId="0D9F2EC7" w14:textId="77777777" w:rsidTr="000E252D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B69602" w14:textId="77777777" w:rsidR="000E252D" w:rsidRPr="000E252D" w:rsidRDefault="000E252D" w:rsidP="000E252D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ymptoms, Signs and Ill-Defined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589AA" w14:textId="77777777" w:rsidR="000E252D" w:rsidRPr="000E252D" w:rsidRDefault="000E252D" w:rsidP="000E252D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0E252D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</w:tr>
    </w:tbl>
    <w:p w14:paraId="3A8E215D" w14:textId="4B5E3BE7" w:rsidR="00206F1D" w:rsidRPr="00206F1D" w:rsidRDefault="00A0047E" w:rsidP="00700665">
      <w:pPr>
        <w:spacing w:line="360" w:lineRule="auto"/>
        <w:rPr>
          <w:rFonts w:ascii="Palatino Linotype" w:hAnsi="Palatino Linotype" w:cs="Times New Roman" w:hint="eastAsia"/>
          <w:color w:val="191919"/>
          <w:sz w:val="20"/>
          <w:szCs w:val="20"/>
          <w:shd w:val="clear" w:color="auto" w:fill="FFFFFF"/>
        </w:rPr>
      </w:pPr>
      <w:r w:rsidRPr="00DF027E">
        <w:rPr>
          <w:rFonts w:ascii="Palatino Linotype" w:eastAsia="宋体" w:hAnsi="Palatino Linotype" w:cs="Times New Roman"/>
          <w:color w:val="000000"/>
          <w:sz w:val="18"/>
          <w:szCs w:val="18"/>
        </w:rPr>
        <w:t>aCML, atypical chronic myeloid leukemia</w:t>
      </w:r>
      <w:r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>.</w:t>
      </w:r>
    </w:p>
    <w:sectPr w:rsidR="00206F1D" w:rsidRPr="00206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ED9A0" w14:textId="77777777" w:rsidR="007F55DD" w:rsidRDefault="007F55DD" w:rsidP="00713DCD">
      <w:pPr>
        <w:spacing w:after="0" w:line="240" w:lineRule="auto"/>
      </w:pPr>
      <w:r>
        <w:separator/>
      </w:r>
    </w:p>
  </w:endnote>
  <w:endnote w:type="continuationSeparator" w:id="0">
    <w:p w14:paraId="37E0B30F" w14:textId="77777777" w:rsidR="007F55DD" w:rsidRDefault="007F55DD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0D9C0" w14:textId="77777777" w:rsidR="007F55DD" w:rsidRDefault="007F55DD" w:rsidP="00713DCD">
      <w:pPr>
        <w:spacing w:after="0" w:line="240" w:lineRule="auto"/>
      </w:pPr>
      <w:r>
        <w:separator/>
      </w:r>
    </w:p>
  </w:footnote>
  <w:footnote w:type="continuationSeparator" w:id="0">
    <w:p w14:paraId="65132CD3" w14:textId="77777777" w:rsidR="007F55DD" w:rsidRDefault="007F55DD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830CE"/>
    <w:rsid w:val="000E252D"/>
    <w:rsid w:val="000F388B"/>
    <w:rsid w:val="000F43F8"/>
    <w:rsid w:val="001D5436"/>
    <w:rsid w:val="00206F1D"/>
    <w:rsid w:val="00274B6D"/>
    <w:rsid w:val="00553277"/>
    <w:rsid w:val="005E26D8"/>
    <w:rsid w:val="005E6424"/>
    <w:rsid w:val="005F3CC4"/>
    <w:rsid w:val="00640BD9"/>
    <w:rsid w:val="006958BD"/>
    <w:rsid w:val="006E75BB"/>
    <w:rsid w:val="006F3456"/>
    <w:rsid w:val="00700665"/>
    <w:rsid w:val="00713DCD"/>
    <w:rsid w:val="00744E99"/>
    <w:rsid w:val="00766A74"/>
    <w:rsid w:val="007B3FAA"/>
    <w:rsid w:val="007F51D7"/>
    <w:rsid w:val="007F55DD"/>
    <w:rsid w:val="0082419B"/>
    <w:rsid w:val="008B4F7D"/>
    <w:rsid w:val="00991BAE"/>
    <w:rsid w:val="00A0047E"/>
    <w:rsid w:val="00A16DF7"/>
    <w:rsid w:val="00AA63EB"/>
    <w:rsid w:val="00AB4DC0"/>
    <w:rsid w:val="00AF259A"/>
    <w:rsid w:val="00B00D04"/>
    <w:rsid w:val="00B4462D"/>
    <w:rsid w:val="00B53BD8"/>
    <w:rsid w:val="00BD69D7"/>
    <w:rsid w:val="00BF33F3"/>
    <w:rsid w:val="00C577C8"/>
    <w:rsid w:val="00C80BFA"/>
    <w:rsid w:val="00CD219F"/>
    <w:rsid w:val="00CE517A"/>
    <w:rsid w:val="00D041E6"/>
    <w:rsid w:val="00D67950"/>
    <w:rsid w:val="00DB4D30"/>
    <w:rsid w:val="00DD1FD7"/>
    <w:rsid w:val="00DE68D1"/>
    <w:rsid w:val="00E51A63"/>
    <w:rsid w:val="00EE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table" w:customStyle="1" w:styleId="Style1">
    <w:name w:val="Style1"/>
    <w:basedOn w:val="TableNormal"/>
    <w:uiPriority w:val="99"/>
    <w:rsid w:val="007F51D7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Style2">
    <w:name w:val="Style2"/>
    <w:basedOn w:val="TableNormal"/>
    <w:uiPriority w:val="99"/>
    <w:rsid w:val="007F51D7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  <w:style w:type="table" w:customStyle="1" w:styleId="Style3">
    <w:name w:val="Style3"/>
    <w:basedOn w:val="TableNormal"/>
    <w:uiPriority w:val="99"/>
    <w:rsid w:val="00E51A63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AlternateRowShading">
    <w:name w:val="Alternate Row Shading"/>
    <w:basedOn w:val="TableNormal"/>
    <w:uiPriority w:val="99"/>
    <w:rsid w:val="00C577C8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9D9A1-A954-4A4E-88AD-2261BD6DE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33</cp:revision>
  <dcterms:created xsi:type="dcterms:W3CDTF">2021-10-12T14:33:00Z</dcterms:created>
  <dcterms:modified xsi:type="dcterms:W3CDTF">2024-07-28T08:04:00Z</dcterms:modified>
</cp:coreProperties>
</file>